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B2B76" w14:textId="32A4EB12" w:rsidR="008C377F" w:rsidRPr="00C104C4" w:rsidRDefault="008C377F" w:rsidP="0081611B">
      <w:pPr>
        <w:jc w:val="center"/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Regeneron Genetics Center Banner </w:t>
      </w:r>
      <w:r w:rsidR="00D5303C" w:rsidRPr="00C104C4">
        <w:rPr>
          <w:rFonts w:eastAsia="Times New Roman" w:cstheme="minorHAnsi"/>
          <w:bCs/>
          <w:color w:val="000000"/>
          <w:sz w:val="20"/>
          <w:szCs w:val="20"/>
        </w:rPr>
        <w:t>A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uthor </w:t>
      </w:r>
      <w:r w:rsidR="00D5303C" w:rsidRPr="00C104C4">
        <w:rPr>
          <w:rFonts w:eastAsia="Times New Roman" w:cstheme="minorHAnsi"/>
          <w:bCs/>
          <w:color w:val="000000"/>
          <w:sz w:val="20"/>
          <w:szCs w:val="20"/>
        </w:rPr>
        <w:t>L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ist</w:t>
      </w:r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and Contribution Statements</w:t>
      </w:r>
    </w:p>
    <w:p w14:paraId="4630E605" w14:textId="77777777" w:rsidR="00B40739" w:rsidRPr="00C104C4" w:rsidRDefault="00B40739" w:rsidP="00B4073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1C644B2C" w14:textId="77777777" w:rsidR="00914629" w:rsidRPr="00C104C4" w:rsidRDefault="00914629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RGC Management and Leadership Team</w:t>
      </w:r>
    </w:p>
    <w:p w14:paraId="2E7A981E" w14:textId="06C65C0B" w:rsidR="00914629" w:rsidRPr="00C104C4" w:rsidRDefault="00B40739" w:rsidP="00914629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oncalo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Abecasis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gramStart"/>
      <w:r w:rsidR="00B4041F">
        <w:rPr>
          <w:rFonts w:eastAsia="Times New Roman" w:cstheme="minorHAnsi"/>
          <w:bCs/>
          <w:color w:val="000000"/>
          <w:sz w:val="20"/>
          <w:szCs w:val="20"/>
        </w:rPr>
        <w:t>D.Phil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proofErr w:type="gram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Aris </w:t>
      </w:r>
      <w:proofErr w:type="spellStart"/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Baras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ichael Cantor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Giovanni Coppola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ndrew </w:t>
      </w:r>
      <w:proofErr w:type="spellStart"/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Deubler</w:t>
      </w:r>
      <w:proofErr w:type="spellEnd"/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Aris Economides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Katia </w:t>
      </w:r>
      <w:proofErr w:type="spellStart"/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Karalis</w:t>
      </w:r>
      <w:proofErr w:type="spellEnd"/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BF12B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uca </w:t>
      </w:r>
      <w:r w:rsidR="0005595A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. </w:t>
      </w:r>
      <w:r w:rsidR="00BF12B6" w:rsidRPr="00C104C4">
        <w:rPr>
          <w:rFonts w:eastAsia="Times New Roman" w:cstheme="minorHAnsi"/>
          <w:bCs/>
          <w:color w:val="000000"/>
          <w:sz w:val="20"/>
          <w:szCs w:val="20"/>
        </w:rPr>
        <w:t>Lotta, M.D.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F12B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John</w:t>
      </w:r>
      <w:r w:rsidR="00822DB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D.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Overton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Jeffrey </w:t>
      </w:r>
      <w:r w:rsidR="00B05D8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.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Reid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Katherine </w:t>
      </w:r>
      <w:proofErr w:type="spellStart"/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Siminovitch</w:t>
      </w:r>
      <w:proofErr w:type="spellEnd"/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Alan Shuldiner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1C791D8F" w14:textId="77777777" w:rsidR="00914629" w:rsidRPr="00C104C4" w:rsidRDefault="00914629" w:rsidP="00914629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> </w:t>
      </w:r>
    </w:p>
    <w:p w14:paraId="6D6FC65F" w14:textId="77777777" w:rsidR="00914629" w:rsidRPr="00C104C4" w:rsidRDefault="00914629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Sequencing and Lab Operations</w:t>
      </w:r>
    </w:p>
    <w:p w14:paraId="7FBB64E0" w14:textId="1F8DEE24" w:rsidR="00575628" w:rsidRPr="00C104C4" w:rsidRDefault="00036F7C" w:rsidP="00914629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Christina </w:t>
      </w:r>
      <w:proofErr w:type="spellStart"/>
      <w:proofErr w:type="gramStart"/>
      <w:r w:rsidRPr="00C104C4">
        <w:rPr>
          <w:rFonts w:eastAsia="Times New Roman" w:cstheme="minorHAnsi"/>
          <w:bCs/>
          <w:color w:val="000000"/>
          <w:sz w:val="20"/>
          <w:szCs w:val="20"/>
        </w:rPr>
        <w:t>Beechert</w:t>
      </w:r>
      <w:proofErr w:type="spellEnd"/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proofErr w:type="gram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Caitlin Forsythe</w:t>
      </w:r>
      <w:r w:rsidR="00614071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Erin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D.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Fuller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Zhenhu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Gu</w:t>
      </w:r>
      <w:r w:rsidR="00E474DB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Michael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Lattari</w:t>
      </w:r>
      <w:proofErr w:type="spellEnd"/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Alexander Lopez,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John 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D.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Overton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aria So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tiropoulos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Padilla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>Manasi Pradhan</w:t>
      </w:r>
      <w:r w:rsidR="00614071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Kia </w:t>
      </w:r>
      <w:proofErr w:type="spellStart"/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>Manoochehri</w:t>
      </w:r>
      <w:proofErr w:type="spellEnd"/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 xml:space="preserve"> 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Thomas D. Schleicher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ouis </w:t>
      </w:r>
      <w:proofErr w:type="spellStart"/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Widom</w:t>
      </w:r>
      <w:proofErr w:type="spellEnd"/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, Sarah E. Wolf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>Ricardo</w:t>
      </w:r>
      <w:r w:rsidR="00237993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H.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Ulloa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>, 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380565C3" w14:textId="1961A405" w:rsidR="00914629" w:rsidRPr="00C104C4" w:rsidRDefault="00914629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3874C8C0" w14:textId="77777777" w:rsidR="008B140E" w:rsidRPr="00C104C4" w:rsidRDefault="008B140E" w:rsidP="008B140E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Clinical Informatics</w:t>
      </w:r>
    </w:p>
    <w:p w14:paraId="745DA00B" w14:textId="42F820B3" w:rsidR="00265BC6" w:rsidRPr="00C104C4" w:rsidRDefault="00575628" w:rsidP="00C104C4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melia Averitt, </w:t>
      </w:r>
      <w:proofErr w:type="gramStart"/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,</w:t>
      </w:r>
      <w:proofErr w:type="gramEnd"/>
      <w:r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="008B140E" w:rsidRPr="00C104C4">
        <w:rPr>
          <w:rFonts w:eastAsia="Times New Roman" w:cstheme="minorHAnsi"/>
          <w:bCs/>
          <w:color w:val="000000"/>
          <w:sz w:val="20"/>
          <w:szCs w:val="20"/>
        </w:rPr>
        <w:t>Nilanjana</w:t>
      </w:r>
      <w:proofErr w:type="spellEnd"/>
      <w:r w:rsidR="008B140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Banerjee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B140E" w:rsidRPr="00C104C4">
        <w:rPr>
          <w:rFonts w:eastAsia="Times New Roman" w:cstheme="minorHAnsi"/>
          <w:bCs/>
          <w:color w:val="000000"/>
          <w:sz w:val="20"/>
          <w:szCs w:val="20"/>
        </w:rPr>
        <w:t>, Michael Cantor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F6F1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Dadong</w:t>
      </w:r>
      <w:proofErr w:type="spellEnd"/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Li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Sameer Malhotra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Deepika Sharma, MHI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Jeffrey Staples 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732B4FC6" w14:textId="77777777" w:rsidR="008B140E" w:rsidRPr="00C104C4" w:rsidRDefault="008B140E" w:rsidP="0081611B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421DC0AF" w14:textId="214F1D7F" w:rsidR="00914629" w:rsidRPr="00C104C4" w:rsidRDefault="00914629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Genome Informatics</w:t>
      </w:r>
    </w:p>
    <w:p w14:paraId="65EBD02E" w14:textId="5845B284" w:rsidR="00265BC6" w:rsidRPr="00C104C4" w:rsidRDefault="00036F7C" w:rsidP="00265BC6">
      <w:pPr>
        <w:rPr>
          <w:rFonts w:eastAsia="Times New Roman" w:cstheme="minorHAnsi"/>
          <w:bCs/>
          <w:color w:val="000000"/>
          <w:sz w:val="20"/>
          <w:szCs w:val="20"/>
        </w:rPr>
      </w:pP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Xiaodong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Bai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Suganthi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Balasubramanian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Suying</w:t>
      </w:r>
      <w:proofErr w:type="spellEnd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Bao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Boris </w:t>
      </w:r>
      <w:proofErr w:type="spellStart"/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>Boutkov</w:t>
      </w:r>
      <w:proofErr w:type="spellEnd"/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Siying</w:t>
      </w:r>
      <w:proofErr w:type="spellEnd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Chen,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="008A20B0">
        <w:rPr>
          <w:rFonts w:eastAsia="Times New Roman" w:cstheme="minorHAnsi"/>
          <w:bCs/>
          <w:color w:val="000000"/>
          <w:sz w:val="20"/>
          <w:szCs w:val="20"/>
        </w:rPr>
        <w:t>Gisu</w:t>
      </w:r>
      <w:proofErr w:type="spellEnd"/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="008A20B0">
        <w:rPr>
          <w:rFonts w:eastAsia="Times New Roman" w:cstheme="minorHAnsi"/>
          <w:bCs/>
          <w:color w:val="000000"/>
          <w:sz w:val="20"/>
          <w:szCs w:val="20"/>
        </w:rPr>
        <w:t>Eom</w:t>
      </w:r>
      <w:proofErr w:type="spellEnd"/>
      <w:r w:rsidR="008A20B0">
        <w:rPr>
          <w:rFonts w:eastAsia="Times New Roman" w:cstheme="minorHAnsi"/>
          <w:bCs/>
          <w:color w:val="000000"/>
          <w:sz w:val="20"/>
          <w:szCs w:val="20"/>
        </w:rPr>
        <w:t>, 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ukas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Habegger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licia Hawes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>Shareef Khalid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E398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Olga </w:t>
      </w:r>
      <w:proofErr w:type="spellStart"/>
      <w:r w:rsidR="002E3988" w:rsidRPr="00C104C4">
        <w:rPr>
          <w:rFonts w:eastAsia="Times New Roman" w:cstheme="minorHAnsi"/>
          <w:bCs/>
          <w:color w:val="000000"/>
          <w:sz w:val="20"/>
          <w:szCs w:val="20"/>
        </w:rPr>
        <w:t>Krasheninina</w:t>
      </w:r>
      <w:proofErr w:type="spellEnd"/>
      <w:r w:rsidR="002E3988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E398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Rouel</w:t>
      </w:r>
      <w:proofErr w:type="spellEnd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Lanche</w:t>
      </w:r>
      <w:proofErr w:type="spellEnd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gramStart"/>
      <w:r w:rsidR="000B7177"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>,</w:t>
      </w:r>
      <w:proofErr w:type="gramEnd"/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D079CE" w:rsidRPr="00C104C4">
        <w:rPr>
          <w:rFonts w:eastAsia="Times New Roman" w:cstheme="minorHAnsi"/>
          <w:bCs/>
          <w:color w:val="000000"/>
          <w:sz w:val="20"/>
          <w:szCs w:val="20"/>
        </w:rPr>
        <w:t>Adam J. Mansfield, B.A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079C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>Evan K. Maxwell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George Mitra,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B.A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B2391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Mona </w:t>
      </w:r>
      <w:proofErr w:type="spellStart"/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>Nafde</w:t>
      </w:r>
      <w:proofErr w:type="spellEnd"/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ean O’Keeffe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Ph.D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ax </w:t>
      </w:r>
      <w:proofErr w:type="spellStart"/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>Orelus</w:t>
      </w:r>
      <w:proofErr w:type="spellEnd"/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 B.B.A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Razvan </w:t>
      </w:r>
      <w:proofErr w:type="spellStart"/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Panea</w:t>
      </w:r>
      <w:proofErr w:type="spellEnd"/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, Tommy Polanco, B.A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E05B51" w:rsidRPr="00C104C4">
        <w:rPr>
          <w:rFonts w:eastAsia="Times New Roman" w:cstheme="minorHAnsi"/>
          <w:bCs/>
          <w:color w:val="000000"/>
          <w:sz w:val="20"/>
          <w:szCs w:val="20"/>
        </w:rPr>
        <w:t>Ayesha Rasool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E05B51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Jeffrey </w:t>
      </w:r>
      <w:r w:rsidR="00B05D8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.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Reid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B5814" w:rsidRPr="00C104C4">
        <w:rPr>
          <w:rFonts w:eastAsia="Times New Roman" w:cstheme="minorHAnsi"/>
          <w:bCs/>
          <w:color w:val="000000"/>
          <w:sz w:val="20"/>
          <w:szCs w:val="20"/>
        </w:rPr>
        <w:t>William Salerno,</w:t>
      </w:r>
      <w:r w:rsidR="00DD5AC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D5AC5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Jeffrey</w:t>
      </w:r>
      <w:r w:rsidR="00675BC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C.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Staples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B05D8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Kathie Sun, 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5F69C8EF" w14:textId="0F0C1DD6" w:rsidR="00265BC6" w:rsidRPr="00C104C4" w:rsidRDefault="00265BC6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5EE16033" w14:textId="045646F8" w:rsidR="00265BC6" w:rsidRPr="00C104C4" w:rsidRDefault="00265BC6" w:rsidP="00914629">
      <w:pPr>
        <w:rPr>
          <w:b/>
          <w:sz w:val="20"/>
          <w:szCs w:val="20"/>
        </w:rPr>
      </w:pPr>
      <w:r w:rsidRPr="00C104C4">
        <w:rPr>
          <w:b/>
          <w:sz w:val="20"/>
          <w:szCs w:val="20"/>
        </w:rPr>
        <w:t>Analytical Genomics and Data Science</w:t>
      </w:r>
    </w:p>
    <w:p w14:paraId="3E70B6CF" w14:textId="56CC12FA" w:rsidR="00265BC6" w:rsidRPr="00C104C4" w:rsidRDefault="000B7177" w:rsidP="00265BC6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oncalo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Abecasis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D.Phi</w:t>
      </w:r>
      <w:r w:rsidR="0041573F">
        <w:rPr>
          <w:rFonts w:eastAsia="Times New Roman" w:cstheme="minorHAnsi"/>
          <w:bCs/>
          <w:color w:val="000000"/>
          <w:sz w:val="20"/>
          <w:szCs w:val="20"/>
        </w:rPr>
        <w:t>l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Joshua Backman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Amy Damask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ee Dobbyn, 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Manuel Allen </w:t>
      </w:r>
      <w:proofErr w:type="spellStart"/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>Revez</w:t>
      </w:r>
      <w:proofErr w:type="spellEnd"/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Ferreira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Arkopravo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Ghosh, </w:t>
      </w:r>
      <w:r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Christopher Gillies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>Lauren Gurski,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0B7177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Eric Jorgenson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Hyun Min Kang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>Michael Kessler,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Jack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Kosmicki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Alexander Li 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Nan Lin</w:t>
      </w:r>
      <w:r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Daren Liu,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Adam Locke,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Jonathan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Marchini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nthony </w:t>
      </w:r>
      <w:proofErr w:type="spellStart"/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Marcketta</w:t>
      </w:r>
      <w:proofErr w:type="spellEnd"/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Joelle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Mbatchou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rden </w:t>
      </w:r>
      <w:proofErr w:type="spellStart"/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Moscati</w:t>
      </w:r>
      <w:proofErr w:type="spellEnd"/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Charles Paulding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Carlo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Sidore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1D7D9F">
        <w:rPr>
          <w:rFonts w:eastAsia="Times New Roman" w:cstheme="minorHAnsi"/>
          <w:bCs/>
          <w:color w:val="000000"/>
          <w:sz w:val="20"/>
          <w:szCs w:val="20"/>
        </w:rPr>
        <w:t>Ph.D</w:t>
      </w:r>
      <w:r>
        <w:rPr>
          <w:rFonts w:eastAsia="Times New Roman" w:cstheme="minorHAnsi"/>
          <w:bCs/>
          <w:color w:val="000000"/>
          <w:sz w:val="20"/>
          <w:szCs w:val="20"/>
        </w:rPr>
        <w:t>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Eli Stahl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, Kyoko Watanabe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Bin Ye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Blair Zhang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ndrey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Ziyatdinov</w:t>
      </w:r>
      <w:proofErr w:type="spellEnd"/>
      <w:r w:rsidR="00D51A39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7CED53E2" w14:textId="77777777" w:rsidR="00265BC6" w:rsidRPr="00C104C4" w:rsidRDefault="00265BC6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28A8ED8F" w14:textId="56C13EC0" w:rsidR="00265BC6" w:rsidRPr="00C104C4" w:rsidRDefault="00265BC6" w:rsidP="00914629">
      <w:pPr>
        <w:rPr>
          <w:b/>
          <w:sz w:val="20"/>
          <w:szCs w:val="20"/>
        </w:rPr>
      </w:pPr>
      <w:r w:rsidRPr="00C104C4">
        <w:rPr>
          <w:b/>
          <w:sz w:val="20"/>
          <w:szCs w:val="20"/>
        </w:rPr>
        <w:t>Therapeutic Area Genetics</w:t>
      </w:r>
    </w:p>
    <w:p w14:paraId="4E74BC57" w14:textId="6E00D723" w:rsidR="00265BC6" w:rsidRPr="00C104C4" w:rsidRDefault="00265BC6" w:rsidP="00265BC6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>Ariane Ayer,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 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Aysegul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Guvenek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eorge Hindy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Giovanni Coppola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Jan Freudenberg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Jonas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Bovijn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Katherine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Siminovitch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Kavita Praveen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Luca A. Lotta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anav Kapoor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ary Haas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Moeen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Riaz 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Niek Verweij,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Olukayode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Sosin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Pars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Akbari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Priyanka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Nakk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ahar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Gelfman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ujit Gokhale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B.E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Tanim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De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Veera Rajagopal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lan Shuldiner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Bin Ye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Gannie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Tzonev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Juan Rodriguez-Flores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</w:p>
    <w:p w14:paraId="7FB0F3AF" w14:textId="77777777" w:rsidR="00C104C4" w:rsidRPr="00C104C4" w:rsidRDefault="00C104C4" w:rsidP="00914629">
      <w:pPr>
        <w:rPr>
          <w:bCs/>
          <w:sz w:val="20"/>
          <w:szCs w:val="20"/>
        </w:rPr>
      </w:pPr>
    </w:p>
    <w:p w14:paraId="2E041BE3" w14:textId="4D45894B" w:rsidR="00265BC6" w:rsidRPr="00C104C4" w:rsidRDefault="00265BC6" w:rsidP="00914629">
      <w:pPr>
        <w:rPr>
          <w:b/>
          <w:sz w:val="20"/>
          <w:szCs w:val="20"/>
        </w:rPr>
      </w:pPr>
      <w:r w:rsidRPr="00C104C4">
        <w:rPr>
          <w:b/>
          <w:sz w:val="20"/>
          <w:szCs w:val="20"/>
        </w:rPr>
        <w:t>RGC Biology</w:t>
      </w:r>
    </w:p>
    <w:p w14:paraId="40185681" w14:textId="11845684" w:rsidR="00265BC6" w:rsidRPr="00C104C4" w:rsidRDefault="00D51A39" w:rsidP="00914629">
      <w:pPr>
        <w:rPr>
          <w:rFonts w:eastAsia="Times New Roman" w:cstheme="minorHAnsi"/>
          <w:bCs/>
          <w:color w:val="000000"/>
          <w:sz w:val="20"/>
          <w:szCs w:val="20"/>
        </w:rPr>
      </w:pP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Shek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an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Chim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gramStart"/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,</w:t>
      </w:r>
      <w:proofErr w:type="gramEnd"/>
      <w:r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Valerio Donato</w:t>
      </w:r>
      <w:r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ris Economides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Daniel Fernandez, </w:t>
      </w:r>
      <w:r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Giusy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Della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Gatt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Alessandro Di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Gioi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Kristen Howell,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Katia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Karalis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Lori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Khrimian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Minhee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Kim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>Hector Martinez</w:t>
      </w:r>
      <w:r w:rsidR="001D7D9F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Lawrence </w:t>
      </w:r>
      <w:proofErr w:type="spellStart"/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>Miloscio</w:t>
      </w:r>
      <w:proofErr w:type="spellEnd"/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>Sheilyn</w:t>
      </w:r>
      <w:proofErr w:type="spellEnd"/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Nunez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Elias Pavlopoulos</w:t>
      </w:r>
      <w:r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 </w:t>
      </w:r>
      <w:proofErr w:type="spellStart"/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>Trikaldarshi</w:t>
      </w:r>
      <w:proofErr w:type="spellEnd"/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ersaud,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</w:p>
    <w:p w14:paraId="42468CBD" w14:textId="2454B2F0" w:rsidR="00D65125" w:rsidRPr="00C104C4" w:rsidRDefault="00D65125" w:rsidP="0081611B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763A9A1C" w14:textId="26FCD2F1" w:rsidR="00914629" w:rsidRPr="00C104C4" w:rsidRDefault="00BF12B6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Research Program Management</w:t>
      </w:r>
      <w:r w:rsidR="000B7177">
        <w:rPr>
          <w:rFonts w:eastAsia="Times New Roman" w:cstheme="minorHAnsi"/>
          <w:b/>
          <w:color w:val="000000"/>
          <w:sz w:val="20"/>
          <w:szCs w:val="20"/>
        </w:rPr>
        <w:t xml:space="preserve"> &amp; Strategic Initiatives</w:t>
      </w:r>
    </w:p>
    <w:p w14:paraId="6D5E6631" w14:textId="14ED35BA" w:rsidR="00914629" w:rsidRPr="00C104C4" w:rsidRDefault="000B7177" w:rsidP="0081611B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Esteban Chen, </w:t>
      </w:r>
      <w:proofErr w:type="gramStart"/>
      <w:r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,</w:t>
      </w:r>
      <w:proofErr w:type="gramEnd"/>
      <w:r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Marcus B. Jones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ichelle </w:t>
      </w:r>
      <w:r w:rsidR="009F037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. 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>LeBlanc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F0376" w:rsidRPr="00C104C4">
        <w:rPr>
          <w:rFonts w:eastAsia="Times New Roman" w:cstheme="minorHAnsi"/>
          <w:bCs/>
          <w:color w:val="000000"/>
          <w:sz w:val="20"/>
          <w:szCs w:val="20"/>
        </w:rPr>
        <w:t>Jason Mighty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F037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yndon J. </w:t>
      </w:r>
      <w:proofErr w:type="spellStart"/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>Mitnaul</w:t>
      </w:r>
      <w:proofErr w:type="spellEnd"/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>
        <w:rPr>
          <w:rFonts w:eastAsia="Times New Roman" w:cstheme="minorHAnsi"/>
          <w:bCs/>
          <w:color w:val="000000"/>
          <w:sz w:val="20"/>
          <w:szCs w:val="20"/>
        </w:rPr>
        <w:t>N</w:t>
      </w:r>
      <w:r w:rsidRPr="000B7177">
        <w:rPr>
          <w:rFonts w:eastAsia="Times New Roman" w:cstheme="minorHAnsi"/>
          <w:bCs/>
          <w:color w:val="000000"/>
          <w:sz w:val="20"/>
          <w:szCs w:val="20"/>
        </w:rPr>
        <w:t>irupama</w:t>
      </w:r>
      <w:proofErr w:type="spellEnd"/>
      <w:r w:rsidRPr="000B7177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eastAsia="Times New Roman" w:cstheme="minorHAnsi"/>
          <w:bCs/>
          <w:color w:val="000000"/>
          <w:sz w:val="20"/>
          <w:szCs w:val="20"/>
        </w:rPr>
        <w:t>N</w:t>
      </w:r>
      <w:r w:rsidRPr="000B7177">
        <w:rPr>
          <w:rFonts w:eastAsia="Times New Roman" w:cstheme="minorHAnsi"/>
          <w:bCs/>
          <w:color w:val="000000"/>
          <w:sz w:val="20"/>
          <w:szCs w:val="20"/>
        </w:rPr>
        <w:t>ishtala</w:t>
      </w:r>
      <w:proofErr w:type="spellEnd"/>
      <w:r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Nadia Rana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 </w:t>
      </w:r>
    </w:p>
    <w:p w14:paraId="608013ED" w14:textId="77777777" w:rsidR="009B25CC" w:rsidRPr="00C104C4" w:rsidRDefault="009B25CC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1E692315" w14:textId="4AC4FAD5" w:rsidR="008F62B8" w:rsidRPr="00C104C4" w:rsidRDefault="00FB02DF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sectPr w:rsidR="008F62B8" w:rsidRPr="00C104C4" w:rsidSect="00CD5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629"/>
    <w:rsid w:val="00034445"/>
    <w:rsid w:val="00036F7C"/>
    <w:rsid w:val="0005595A"/>
    <w:rsid w:val="000626C8"/>
    <w:rsid w:val="000635AE"/>
    <w:rsid w:val="00075459"/>
    <w:rsid w:val="000830E9"/>
    <w:rsid w:val="000A0592"/>
    <w:rsid w:val="000B0A1B"/>
    <w:rsid w:val="000B28E5"/>
    <w:rsid w:val="000B44A6"/>
    <w:rsid w:val="000B7177"/>
    <w:rsid w:val="00100A5E"/>
    <w:rsid w:val="001528FA"/>
    <w:rsid w:val="00170EEC"/>
    <w:rsid w:val="00171A5C"/>
    <w:rsid w:val="00183F71"/>
    <w:rsid w:val="00185AA8"/>
    <w:rsid w:val="001B3B40"/>
    <w:rsid w:val="001D4A22"/>
    <w:rsid w:val="001D7D9F"/>
    <w:rsid w:val="001E1483"/>
    <w:rsid w:val="002101E8"/>
    <w:rsid w:val="00232B7A"/>
    <w:rsid w:val="00237993"/>
    <w:rsid w:val="002632A1"/>
    <w:rsid w:val="00265BC6"/>
    <w:rsid w:val="002E3988"/>
    <w:rsid w:val="00317544"/>
    <w:rsid w:val="003179D0"/>
    <w:rsid w:val="00335B8F"/>
    <w:rsid w:val="00375035"/>
    <w:rsid w:val="00383DE1"/>
    <w:rsid w:val="003961C4"/>
    <w:rsid w:val="003B63C2"/>
    <w:rsid w:val="003D1648"/>
    <w:rsid w:val="0041573F"/>
    <w:rsid w:val="0041678D"/>
    <w:rsid w:val="00442547"/>
    <w:rsid w:val="00464DFE"/>
    <w:rsid w:val="00483C84"/>
    <w:rsid w:val="004B55C5"/>
    <w:rsid w:val="004F058D"/>
    <w:rsid w:val="00537A59"/>
    <w:rsid w:val="0057171E"/>
    <w:rsid w:val="00575628"/>
    <w:rsid w:val="0057798D"/>
    <w:rsid w:val="005A5E72"/>
    <w:rsid w:val="00614071"/>
    <w:rsid w:val="0061708A"/>
    <w:rsid w:val="00625D37"/>
    <w:rsid w:val="00670791"/>
    <w:rsid w:val="00675BC8"/>
    <w:rsid w:val="00686510"/>
    <w:rsid w:val="006B698E"/>
    <w:rsid w:val="006E7A4C"/>
    <w:rsid w:val="00700E98"/>
    <w:rsid w:val="00724517"/>
    <w:rsid w:val="00742B91"/>
    <w:rsid w:val="007A1029"/>
    <w:rsid w:val="007D30D9"/>
    <w:rsid w:val="00805504"/>
    <w:rsid w:val="0081611B"/>
    <w:rsid w:val="00822DB8"/>
    <w:rsid w:val="008329E5"/>
    <w:rsid w:val="00854124"/>
    <w:rsid w:val="008A20B0"/>
    <w:rsid w:val="008B140E"/>
    <w:rsid w:val="008B4DC6"/>
    <w:rsid w:val="008C377F"/>
    <w:rsid w:val="008C413A"/>
    <w:rsid w:val="008D2343"/>
    <w:rsid w:val="008F6657"/>
    <w:rsid w:val="00911E98"/>
    <w:rsid w:val="00914629"/>
    <w:rsid w:val="00933669"/>
    <w:rsid w:val="00953B65"/>
    <w:rsid w:val="00963594"/>
    <w:rsid w:val="00974A56"/>
    <w:rsid w:val="009777F8"/>
    <w:rsid w:val="009B1506"/>
    <w:rsid w:val="009B25CC"/>
    <w:rsid w:val="009B48DF"/>
    <w:rsid w:val="009B5814"/>
    <w:rsid w:val="009C38FB"/>
    <w:rsid w:val="009F0376"/>
    <w:rsid w:val="00A36AF3"/>
    <w:rsid w:val="00A51DD5"/>
    <w:rsid w:val="00A6128C"/>
    <w:rsid w:val="00A75134"/>
    <w:rsid w:val="00AB6895"/>
    <w:rsid w:val="00B05D8E"/>
    <w:rsid w:val="00B2391D"/>
    <w:rsid w:val="00B300B2"/>
    <w:rsid w:val="00B3407E"/>
    <w:rsid w:val="00B4041F"/>
    <w:rsid w:val="00B40739"/>
    <w:rsid w:val="00B827F7"/>
    <w:rsid w:val="00BA69E6"/>
    <w:rsid w:val="00BF12B6"/>
    <w:rsid w:val="00C104C4"/>
    <w:rsid w:val="00C31725"/>
    <w:rsid w:val="00C333E1"/>
    <w:rsid w:val="00C413F6"/>
    <w:rsid w:val="00C72E8A"/>
    <w:rsid w:val="00CD1439"/>
    <w:rsid w:val="00CD564D"/>
    <w:rsid w:val="00CF3B6A"/>
    <w:rsid w:val="00D0382C"/>
    <w:rsid w:val="00D079CE"/>
    <w:rsid w:val="00D33D7E"/>
    <w:rsid w:val="00D51A39"/>
    <w:rsid w:val="00D5303C"/>
    <w:rsid w:val="00D65125"/>
    <w:rsid w:val="00D846E8"/>
    <w:rsid w:val="00D95BBA"/>
    <w:rsid w:val="00DD5AC5"/>
    <w:rsid w:val="00DF6F1E"/>
    <w:rsid w:val="00E05B51"/>
    <w:rsid w:val="00E35A33"/>
    <w:rsid w:val="00E474DB"/>
    <w:rsid w:val="00E639E9"/>
    <w:rsid w:val="00E719B8"/>
    <w:rsid w:val="00EA31A1"/>
    <w:rsid w:val="00EB3BB5"/>
    <w:rsid w:val="00F025D0"/>
    <w:rsid w:val="00F52768"/>
    <w:rsid w:val="00FA5B50"/>
    <w:rsid w:val="00FB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23E17"/>
  <w15:docId w15:val="{6F51D952-0481-8E43-BE15-41B2CCE6D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14629"/>
  </w:style>
  <w:style w:type="table" w:styleId="TableGrid">
    <w:name w:val="Table Grid"/>
    <w:basedOn w:val="TableNormal"/>
    <w:uiPriority w:val="39"/>
    <w:rsid w:val="00914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05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5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4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FE81324317C74887086DFBDF626535" ma:contentTypeVersion="14" ma:contentTypeDescription="Create a new document." ma:contentTypeScope="" ma:versionID="c1b3750ac4dc70495b9940b5055cc982">
  <xsd:schema xmlns:xsd="http://www.w3.org/2001/XMLSchema" xmlns:xs="http://www.w3.org/2001/XMLSchema" xmlns:p="http://schemas.microsoft.com/office/2006/metadata/properties" xmlns:ns3="edf36397-5bea-4d20-bbb9-257fca67e8a8" xmlns:ns4="51a5105c-6082-4848-afef-7de70c61170f" targetNamespace="http://schemas.microsoft.com/office/2006/metadata/properties" ma:root="true" ma:fieldsID="89925a366d6b6ccb28e1bdf7ddc9e8fd" ns3:_="" ns4:_="">
    <xsd:import namespace="edf36397-5bea-4d20-bbb9-257fca67e8a8"/>
    <xsd:import namespace="51a5105c-6082-4848-afef-7de70c6117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36397-5bea-4d20-bbb9-257fca67e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a5105c-6082-4848-afef-7de70c611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49A9CA3-24DE-425D-9813-115D303818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f36397-5bea-4d20-bbb9-257fca67e8a8"/>
    <ds:schemaRef ds:uri="51a5105c-6082-4848-afef-7de70c6117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3AA438-135A-4AF8-B4A6-867EB5A538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55E9B1-0A1D-4A49-A7BF-C91CDAFB87F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6</Words>
  <Characters>2891</Characters>
  <Application>Microsoft Office Word</Application>
  <DocSecurity>4</DocSecurity>
  <Lines>11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eneron Pharmaceuticals Inc.</Company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Jones</dc:creator>
  <cp:lastModifiedBy>Tuteja, Sony</cp:lastModifiedBy>
  <cp:revision>2</cp:revision>
  <dcterms:created xsi:type="dcterms:W3CDTF">2022-11-17T21:37:00Z</dcterms:created>
  <dcterms:modified xsi:type="dcterms:W3CDTF">2022-11-17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FE81324317C74887086DFBDF626535</vt:lpwstr>
  </property>
</Properties>
</file>